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0FC9" w:rsidRDefault="00AC7420">
      <w:r>
        <w:t>We wish to confirm that there are no known conflicts of interest associated with this publication</w:t>
      </w:r>
      <w:r>
        <w:t>.</w:t>
      </w:r>
    </w:p>
    <w:p w:rsidR="00AC7420" w:rsidRDefault="00AC7420"/>
    <w:p w:rsidR="00AC7420" w:rsidRDefault="00AC7420">
      <w:r>
        <w:t>Hiroshi Imamura</w:t>
      </w:r>
    </w:p>
    <w:p w:rsidR="00AC7420" w:rsidRDefault="00AC7420">
      <w:r w:rsidRPr="00AC7420">
        <w:t>Shinya Honda</w:t>
      </w:r>
    </w:p>
    <w:p w:rsidR="00AC7420" w:rsidRDefault="00AC7420"/>
    <w:p w:rsidR="00AC7420" w:rsidRDefault="00AC7420">
      <w:r>
        <w:t>Oct 21, 2016</w:t>
      </w:r>
      <w:bookmarkStart w:id="0" w:name="_GoBack"/>
      <w:bookmarkEnd w:id="0"/>
    </w:p>
    <w:sectPr w:rsidR="00AC74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4EC8" w:rsidRDefault="00024EC8" w:rsidP="00AC7420">
      <w:r>
        <w:separator/>
      </w:r>
    </w:p>
  </w:endnote>
  <w:endnote w:type="continuationSeparator" w:id="0">
    <w:p w:rsidR="00024EC8" w:rsidRDefault="00024EC8" w:rsidP="00AC7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4EC8" w:rsidRDefault="00024EC8" w:rsidP="00AC7420">
      <w:r>
        <w:separator/>
      </w:r>
    </w:p>
  </w:footnote>
  <w:footnote w:type="continuationSeparator" w:id="0">
    <w:p w:rsidR="00024EC8" w:rsidRDefault="00024EC8" w:rsidP="00AC74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E2C"/>
    <w:rsid w:val="00024EC8"/>
    <w:rsid w:val="00397E2C"/>
    <w:rsid w:val="00A70FC9"/>
    <w:rsid w:val="00AC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937768"/>
  <w15:chartTrackingRefBased/>
  <w15:docId w15:val="{01E94694-095C-4FA3-BF8E-291BB871D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42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C7420"/>
  </w:style>
  <w:style w:type="paragraph" w:styleId="a5">
    <w:name w:val="footer"/>
    <w:basedOn w:val="a"/>
    <w:link w:val="a6"/>
    <w:uiPriority w:val="99"/>
    <w:unhideWhenUsed/>
    <w:rsid w:val="00AC74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C7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DA</dc:creator>
  <cp:keywords/>
  <dc:description/>
  <cp:lastModifiedBy>HONDA</cp:lastModifiedBy>
  <cp:revision>2</cp:revision>
  <dcterms:created xsi:type="dcterms:W3CDTF">2016-10-21T22:22:00Z</dcterms:created>
  <dcterms:modified xsi:type="dcterms:W3CDTF">2016-10-21T22:24:00Z</dcterms:modified>
</cp:coreProperties>
</file>